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1400" w:tblpY="2345"/>
        <w:tblW w:w="1105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660"/>
        <w:gridCol w:w="864"/>
        <w:gridCol w:w="810"/>
        <w:gridCol w:w="810"/>
        <w:gridCol w:w="810"/>
        <w:gridCol w:w="869"/>
        <w:gridCol w:w="797"/>
        <w:gridCol w:w="810"/>
        <w:gridCol w:w="823"/>
        <w:gridCol w:w="810"/>
        <w:gridCol w:w="990"/>
      </w:tblGrid>
      <w:tr w:rsidR="007B7C70" w:rsidRPr="00745267" w14:paraId="35A13839" w14:textId="77777777" w:rsidTr="00492FC2">
        <w:tc>
          <w:tcPr>
            <w:tcW w:w="2660" w:type="dxa"/>
          </w:tcPr>
          <w:p w14:paraId="1734E920" w14:textId="5D6BB18F" w:rsidR="007B7C70" w:rsidRPr="00745267" w:rsidRDefault="007B7C70" w:rsidP="00492FC2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</w:rPr>
            </w:pPr>
          </w:p>
        </w:tc>
        <w:tc>
          <w:tcPr>
            <w:tcW w:w="864" w:type="dxa"/>
          </w:tcPr>
          <w:p w14:paraId="63E02E37" w14:textId="77777777" w:rsidR="007B7C70" w:rsidRPr="00745267" w:rsidRDefault="007B7C70" w:rsidP="00492FC2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745267">
              <w:rPr>
                <w:rFonts w:ascii="Times New Roman" w:hAnsi="Times New Roman"/>
                <w:color w:val="000000" w:themeColor="text1"/>
              </w:rPr>
              <w:t>Day 1</w:t>
            </w:r>
          </w:p>
        </w:tc>
        <w:tc>
          <w:tcPr>
            <w:tcW w:w="810" w:type="dxa"/>
          </w:tcPr>
          <w:p w14:paraId="2A59D9A9" w14:textId="77777777" w:rsidR="007B7C70" w:rsidRPr="00745267" w:rsidRDefault="007B7C70" w:rsidP="00492FC2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745267">
              <w:rPr>
                <w:rFonts w:ascii="Times New Roman" w:hAnsi="Times New Roman"/>
                <w:color w:val="000000" w:themeColor="text1"/>
              </w:rPr>
              <w:t>Day 2</w:t>
            </w:r>
          </w:p>
        </w:tc>
        <w:tc>
          <w:tcPr>
            <w:tcW w:w="810" w:type="dxa"/>
          </w:tcPr>
          <w:p w14:paraId="53FFEE87" w14:textId="77777777" w:rsidR="007B7C70" w:rsidRPr="00745267" w:rsidRDefault="007B7C70" w:rsidP="00492FC2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745267">
              <w:rPr>
                <w:rFonts w:ascii="Times New Roman" w:hAnsi="Times New Roman"/>
                <w:color w:val="000000" w:themeColor="text1"/>
              </w:rPr>
              <w:t>Day 3</w:t>
            </w:r>
          </w:p>
        </w:tc>
        <w:tc>
          <w:tcPr>
            <w:tcW w:w="810" w:type="dxa"/>
          </w:tcPr>
          <w:p w14:paraId="1C6E8B7C" w14:textId="77777777" w:rsidR="007B7C70" w:rsidRPr="00745267" w:rsidRDefault="007B7C70" w:rsidP="00492FC2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745267">
              <w:rPr>
                <w:rFonts w:ascii="Times New Roman" w:hAnsi="Times New Roman"/>
                <w:color w:val="000000" w:themeColor="text1"/>
              </w:rPr>
              <w:t>Day 4</w:t>
            </w:r>
          </w:p>
        </w:tc>
        <w:tc>
          <w:tcPr>
            <w:tcW w:w="869" w:type="dxa"/>
          </w:tcPr>
          <w:p w14:paraId="57E9D0BD" w14:textId="77777777" w:rsidR="007B7C70" w:rsidRPr="00745267" w:rsidRDefault="007B7C70" w:rsidP="00492FC2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745267">
              <w:rPr>
                <w:rFonts w:ascii="Times New Roman" w:hAnsi="Times New Roman"/>
                <w:color w:val="000000" w:themeColor="text1"/>
              </w:rPr>
              <w:t>Day 5</w:t>
            </w:r>
          </w:p>
        </w:tc>
        <w:tc>
          <w:tcPr>
            <w:tcW w:w="797" w:type="dxa"/>
          </w:tcPr>
          <w:p w14:paraId="3FF9C172" w14:textId="77777777" w:rsidR="007B7C70" w:rsidRPr="00745267" w:rsidRDefault="007B7C70" w:rsidP="00492FC2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745267">
              <w:rPr>
                <w:rFonts w:ascii="Times New Roman" w:hAnsi="Times New Roman"/>
                <w:color w:val="000000" w:themeColor="text1"/>
              </w:rPr>
              <w:t>Day 6</w:t>
            </w:r>
          </w:p>
        </w:tc>
        <w:tc>
          <w:tcPr>
            <w:tcW w:w="810" w:type="dxa"/>
          </w:tcPr>
          <w:p w14:paraId="6B7F03A2" w14:textId="77777777" w:rsidR="007B7C70" w:rsidRPr="00745267" w:rsidRDefault="007B7C70" w:rsidP="00492FC2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745267">
              <w:rPr>
                <w:rFonts w:ascii="Times New Roman" w:hAnsi="Times New Roman"/>
                <w:color w:val="000000" w:themeColor="text1"/>
              </w:rPr>
              <w:t>Day 7</w:t>
            </w:r>
          </w:p>
        </w:tc>
        <w:tc>
          <w:tcPr>
            <w:tcW w:w="823" w:type="dxa"/>
          </w:tcPr>
          <w:p w14:paraId="02BB5A29" w14:textId="77777777" w:rsidR="007B7C70" w:rsidRPr="00745267" w:rsidRDefault="007B7C70" w:rsidP="00492FC2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745267">
              <w:rPr>
                <w:rFonts w:ascii="Times New Roman" w:hAnsi="Times New Roman"/>
                <w:color w:val="000000" w:themeColor="text1"/>
              </w:rPr>
              <w:t>Day 8</w:t>
            </w:r>
          </w:p>
        </w:tc>
        <w:tc>
          <w:tcPr>
            <w:tcW w:w="810" w:type="dxa"/>
          </w:tcPr>
          <w:p w14:paraId="687E978E" w14:textId="77777777" w:rsidR="007B7C70" w:rsidRPr="00745267" w:rsidRDefault="007B7C70" w:rsidP="00492FC2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745267">
              <w:rPr>
                <w:rFonts w:ascii="Times New Roman" w:hAnsi="Times New Roman"/>
                <w:color w:val="000000" w:themeColor="text1"/>
              </w:rPr>
              <w:t>Day 9</w:t>
            </w:r>
          </w:p>
        </w:tc>
        <w:tc>
          <w:tcPr>
            <w:tcW w:w="990" w:type="dxa"/>
          </w:tcPr>
          <w:p w14:paraId="5B89196C" w14:textId="77777777" w:rsidR="007B7C70" w:rsidRPr="00745267" w:rsidRDefault="007B7C70" w:rsidP="00492FC2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745267">
              <w:rPr>
                <w:rFonts w:ascii="Times New Roman" w:hAnsi="Times New Roman"/>
                <w:color w:val="000000" w:themeColor="text1"/>
              </w:rPr>
              <w:t>Day 10</w:t>
            </w:r>
          </w:p>
        </w:tc>
      </w:tr>
      <w:tr w:rsidR="00492FC2" w:rsidRPr="00706800" w14:paraId="2B1B8C8C" w14:textId="77777777" w:rsidTr="00492FC2">
        <w:tc>
          <w:tcPr>
            <w:tcW w:w="2660" w:type="dxa"/>
          </w:tcPr>
          <w:p w14:paraId="04F6C372" w14:textId="77777777" w:rsidR="007B7C70" w:rsidRPr="00706800" w:rsidRDefault="007B7C70" w:rsidP="00492FC2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</w:rPr>
            </w:pPr>
            <w:r w:rsidRPr="00706800">
              <w:rPr>
                <w:rFonts w:ascii="Times New Roman" w:hAnsi="Times New Roman"/>
              </w:rPr>
              <w:t>Percent Correct</w:t>
            </w:r>
          </w:p>
        </w:tc>
        <w:tc>
          <w:tcPr>
            <w:tcW w:w="864" w:type="dxa"/>
          </w:tcPr>
          <w:p w14:paraId="09B48CA3" w14:textId="77777777" w:rsidR="007B7C70" w:rsidRDefault="007B7C70" w:rsidP="00492FC2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706800">
              <w:rPr>
                <w:rFonts w:ascii="Times New Roman" w:eastAsia="Times New Roman" w:hAnsi="Times New Roman"/>
                <w:color w:val="000000"/>
              </w:rPr>
              <w:t xml:space="preserve">53.3 </w:t>
            </w:r>
          </w:p>
          <w:p w14:paraId="6E8400BC" w14:textId="72551C67" w:rsidR="007B7C70" w:rsidRPr="00706800" w:rsidRDefault="007B7C70" w:rsidP="00492FC2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 w:rsidR="00745267">
              <w:rPr>
                <w:rFonts w:ascii="Times New Roman" w:eastAsia="Times New Roman" w:hAnsi="Times New Roman"/>
                <w:color w:val="000000"/>
              </w:rPr>
              <w:t>2.86</w:t>
            </w:r>
            <w:r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810" w:type="dxa"/>
          </w:tcPr>
          <w:p w14:paraId="591D1CFD" w14:textId="0FFB3E85" w:rsidR="007B7C70" w:rsidRPr="00706800" w:rsidRDefault="007B7C70" w:rsidP="00492FC2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706800">
              <w:rPr>
                <w:rFonts w:ascii="Times New Roman" w:eastAsia="Times New Roman" w:hAnsi="Times New Roman"/>
                <w:color w:val="000000"/>
              </w:rPr>
              <w:t>53.1</w:t>
            </w:r>
            <w:r w:rsidR="00745267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="00745267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 w:rsidR="003F7B60">
              <w:rPr>
                <w:rFonts w:ascii="Times New Roman" w:eastAsia="Times New Roman" w:hAnsi="Times New Roman"/>
                <w:color w:val="000000"/>
              </w:rPr>
              <w:t>2.72</w:t>
            </w:r>
            <w:r w:rsidR="00745267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810" w:type="dxa"/>
          </w:tcPr>
          <w:p w14:paraId="4CEDF6F1" w14:textId="46373D63" w:rsidR="007B7C70" w:rsidRPr="00706800" w:rsidRDefault="007B7C70" w:rsidP="00492FC2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706800">
              <w:rPr>
                <w:rFonts w:ascii="Times New Roman" w:eastAsia="Times New Roman" w:hAnsi="Times New Roman"/>
                <w:color w:val="000000"/>
              </w:rPr>
              <w:t>64.1</w:t>
            </w:r>
            <w:r w:rsidR="00745267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="00745267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 w:rsidR="003F7B60">
              <w:rPr>
                <w:rFonts w:ascii="Times New Roman" w:eastAsia="Times New Roman" w:hAnsi="Times New Roman"/>
                <w:color w:val="000000"/>
              </w:rPr>
              <w:t>3.85</w:t>
            </w:r>
            <w:r w:rsidR="00745267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810" w:type="dxa"/>
          </w:tcPr>
          <w:p w14:paraId="60275E01" w14:textId="16622E0F" w:rsidR="007B7C70" w:rsidRPr="00706800" w:rsidRDefault="007B7C70" w:rsidP="00492FC2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706800">
              <w:rPr>
                <w:rFonts w:ascii="Times New Roman" w:eastAsia="Times New Roman" w:hAnsi="Times New Roman"/>
                <w:color w:val="000000"/>
              </w:rPr>
              <w:t>57.8</w:t>
            </w:r>
            <w:r w:rsidR="00745267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="00745267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 w:rsidR="003F7B60">
              <w:rPr>
                <w:rFonts w:ascii="Times New Roman" w:eastAsia="Times New Roman" w:hAnsi="Times New Roman"/>
                <w:color w:val="000000"/>
              </w:rPr>
              <w:t>5.09</w:t>
            </w:r>
            <w:r w:rsidR="00745267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869" w:type="dxa"/>
          </w:tcPr>
          <w:p w14:paraId="614E4020" w14:textId="611E0F11" w:rsidR="007B7C70" w:rsidRPr="00706800" w:rsidRDefault="007B7C70" w:rsidP="00492FC2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706800">
              <w:rPr>
                <w:rFonts w:ascii="Times New Roman" w:eastAsia="Times New Roman" w:hAnsi="Times New Roman"/>
                <w:color w:val="000000"/>
              </w:rPr>
              <w:t>76.0</w:t>
            </w:r>
            <w:r w:rsidR="00745267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="00745267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 w:rsidR="003F7B60">
              <w:rPr>
                <w:rFonts w:ascii="Times New Roman" w:eastAsia="Times New Roman" w:hAnsi="Times New Roman"/>
                <w:color w:val="000000"/>
              </w:rPr>
              <w:t>3.99</w:t>
            </w:r>
            <w:r w:rsidR="00745267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797" w:type="dxa"/>
          </w:tcPr>
          <w:p w14:paraId="11FEFDD2" w14:textId="3E553516" w:rsidR="007B7C70" w:rsidRPr="00706800" w:rsidRDefault="007B7C70" w:rsidP="00492FC2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706800">
              <w:rPr>
                <w:rFonts w:ascii="Times New Roman" w:hAnsi="Times New Roman"/>
                <w:color w:val="000000" w:themeColor="text1"/>
              </w:rPr>
              <w:t>80.9</w:t>
            </w:r>
            <w:r w:rsidR="00745267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745267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 w:rsidR="003F7B60">
              <w:rPr>
                <w:rFonts w:ascii="Times New Roman" w:eastAsia="Times New Roman" w:hAnsi="Times New Roman"/>
                <w:color w:val="000000"/>
              </w:rPr>
              <w:t>4.67</w:t>
            </w:r>
            <w:r w:rsidR="00745267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810" w:type="dxa"/>
          </w:tcPr>
          <w:p w14:paraId="7E5C0DDE" w14:textId="56A724E4" w:rsidR="007B7C70" w:rsidRPr="00706800" w:rsidRDefault="007B7C70" w:rsidP="00492FC2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706800">
              <w:rPr>
                <w:rFonts w:ascii="Times New Roman" w:hAnsi="Times New Roman"/>
                <w:color w:val="000000" w:themeColor="text1"/>
              </w:rPr>
              <w:t>90.0</w:t>
            </w:r>
            <w:r w:rsidR="00745267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745267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 w:rsidR="003F7B60">
              <w:rPr>
                <w:rFonts w:ascii="Times New Roman" w:eastAsia="Times New Roman" w:hAnsi="Times New Roman"/>
                <w:color w:val="000000"/>
              </w:rPr>
              <w:t>3.97</w:t>
            </w:r>
            <w:r w:rsidR="00745267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823" w:type="dxa"/>
          </w:tcPr>
          <w:p w14:paraId="2C8D00C6" w14:textId="70FC8D68" w:rsidR="007B7C70" w:rsidRPr="00706800" w:rsidRDefault="007B7C70" w:rsidP="00492FC2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706800">
              <w:rPr>
                <w:rFonts w:ascii="Times New Roman" w:hAnsi="Times New Roman"/>
                <w:color w:val="000000" w:themeColor="text1"/>
              </w:rPr>
              <w:t>90.9</w:t>
            </w:r>
            <w:r w:rsidR="00745267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745267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 w:rsidR="003F7B60">
              <w:rPr>
                <w:rFonts w:ascii="Times New Roman" w:eastAsia="Times New Roman" w:hAnsi="Times New Roman"/>
                <w:color w:val="000000"/>
              </w:rPr>
              <w:t>1.58</w:t>
            </w:r>
            <w:r w:rsidR="00745267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810" w:type="dxa"/>
          </w:tcPr>
          <w:p w14:paraId="386380F9" w14:textId="2E793575" w:rsidR="007B7C70" w:rsidRPr="00706800" w:rsidRDefault="007B7C70" w:rsidP="00492FC2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706800">
              <w:rPr>
                <w:rFonts w:ascii="Times New Roman" w:hAnsi="Times New Roman"/>
                <w:color w:val="000000" w:themeColor="text1"/>
              </w:rPr>
              <w:t>97.5</w:t>
            </w:r>
            <w:r w:rsidR="00745267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745267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 w:rsidR="003F7B60">
              <w:rPr>
                <w:rFonts w:ascii="Times New Roman" w:eastAsia="Times New Roman" w:hAnsi="Times New Roman"/>
                <w:color w:val="000000"/>
              </w:rPr>
              <w:t>1.02</w:t>
            </w:r>
            <w:r w:rsidR="00745267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990" w:type="dxa"/>
          </w:tcPr>
          <w:p w14:paraId="5C57B084" w14:textId="0431E370" w:rsidR="007B7C70" w:rsidRPr="00706800" w:rsidRDefault="007B7C70" w:rsidP="00492FC2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706800">
              <w:rPr>
                <w:rFonts w:ascii="Times New Roman" w:hAnsi="Times New Roman"/>
                <w:color w:val="000000" w:themeColor="text1"/>
              </w:rPr>
              <w:t>95.3</w:t>
            </w:r>
            <w:r w:rsidR="00745267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745267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 w:rsidR="003F7B60">
              <w:rPr>
                <w:rFonts w:ascii="Times New Roman" w:eastAsia="Times New Roman" w:hAnsi="Times New Roman"/>
                <w:color w:val="000000"/>
              </w:rPr>
              <w:t>1.34</w:t>
            </w:r>
            <w:r w:rsidR="00745267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</w:tr>
      <w:tr w:rsidR="003F7B60" w:rsidRPr="00706800" w14:paraId="3A6F8DC6" w14:textId="77777777" w:rsidTr="00492FC2">
        <w:tc>
          <w:tcPr>
            <w:tcW w:w="2660" w:type="dxa"/>
          </w:tcPr>
          <w:p w14:paraId="5AEBB378" w14:textId="77777777" w:rsidR="003F7B60" w:rsidRPr="00706800" w:rsidRDefault="003F7B60" w:rsidP="003F7B60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</w:rPr>
            </w:pPr>
            <w:r w:rsidRPr="00706800">
              <w:rPr>
                <w:rFonts w:ascii="Times New Roman" w:hAnsi="Times New Roman"/>
              </w:rPr>
              <w:t>Object-Place Bias Index</w:t>
            </w:r>
          </w:p>
        </w:tc>
        <w:tc>
          <w:tcPr>
            <w:tcW w:w="864" w:type="dxa"/>
          </w:tcPr>
          <w:p w14:paraId="330D3711" w14:textId="5AD0E632" w:rsidR="003F7B60" w:rsidRDefault="000A3C93" w:rsidP="003F7B60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14</w:t>
            </w:r>
            <w:r w:rsidR="003F7B60" w:rsidRPr="00706800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  <w:p w14:paraId="1F50EFEB" w14:textId="2B02AF0A" w:rsidR="003F7B60" w:rsidRPr="00706800" w:rsidRDefault="003F7B60" w:rsidP="003F7B60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 w:rsidR="000A3C93">
              <w:rPr>
                <w:rFonts w:ascii="Times New Roman" w:eastAsia="Times New Roman" w:hAnsi="Times New Roman"/>
                <w:color w:val="000000"/>
              </w:rPr>
              <w:t>0.04</w:t>
            </w:r>
            <w:r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810" w:type="dxa"/>
          </w:tcPr>
          <w:p w14:paraId="7F10BE5E" w14:textId="2289DFDA" w:rsidR="003F7B60" w:rsidRPr="00706800" w:rsidRDefault="000A3C93" w:rsidP="003F7B60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  <w:r w:rsidR="003F7B60" w:rsidRPr="00706800">
              <w:rPr>
                <w:rFonts w:ascii="Times New Roman" w:eastAsia="Times New Roman" w:hAnsi="Times New Roman"/>
                <w:color w:val="000000"/>
              </w:rPr>
              <w:t>.1</w:t>
            </w:r>
            <w:r>
              <w:rPr>
                <w:rFonts w:ascii="Times New Roman" w:eastAsia="Times New Roman" w:hAnsi="Times New Roman"/>
                <w:color w:val="000000"/>
              </w:rPr>
              <w:t>4</w:t>
            </w:r>
            <w:r w:rsidR="003F7B60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="003F7B60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  <w:r w:rsidR="00A06495">
              <w:rPr>
                <w:rFonts w:ascii="Times New Roman" w:eastAsia="Times New Roman" w:hAnsi="Times New Roman"/>
                <w:color w:val="000000"/>
              </w:rPr>
              <w:t>.04</w:t>
            </w:r>
            <w:r w:rsidR="003F7B60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810" w:type="dxa"/>
          </w:tcPr>
          <w:p w14:paraId="40641E99" w14:textId="064CFC6F" w:rsidR="003F7B60" w:rsidRPr="00706800" w:rsidRDefault="000A3C93" w:rsidP="003F7B60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32</w:t>
            </w:r>
            <w:r w:rsidR="003F7B60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="003F7B60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 w:rsidR="00A06495">
              <w:rPr>
                <w:rFonts w:ascii="Times New Roman" w:eastAsia="Times New Roman" w:hAnsi="Times New Roman"/>
                <w:color w:val="000000"/>
              </w:rPr>
              <w:t>0.06</w:t>
            </w:r>
            <w:r w:rsidR="003F7B60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810" w:type="dxa"/>
          </w:tcPr>
          <w:p w14:paraId="5BF6B690" w14:textId="1896021A" w:rsidR="003F7B60" w:rsidRPr="00706800" w:rsidRDefault="000A3C93" w:rsidP="003F7B60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28</w:t>
            </w:r>
            <w:r w:rsidR="003F7B60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="003F7B60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 w:rsidR="00A06495">
              <w:rPr>
                <w:rFonts w:ascii="Times New Roman" w:eastAsia="Times New Roman" w:hAnsi="Times New Roman"/>
                <w:color w:val="000000"/>
              </w:rPr>
              <w:t>0.06</w:t>
            </w:r>
            <w:r w:rsidR="003F7B60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869" w:type="dxa"/>
          </w:tcPr>
          <w:p w14:paraId="22C68A21" w14:textId="7E73308C" w:rsidR="003F7B60" w:rsidRPr="00706800" w:rsidRDefault="000A3C93" w:rsidP="003F7B60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52</w:t>
            </w:r>
            <w:r w:rsidR="003F7B60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="003F7B60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 w:rsidR="00A06495">
              <w:rPr>
                <w:rFonts w:ascii="Times New Roman" w:eastAsia="Times New Roman" w:hAnsi="Times New Roman"/>
                <w:color w:val="000000"/>
              </w:rPr>
              <w:t>0.07</w:t>
            </w:r>
            <w:r w:rsidR="003F7B60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797" w:type="dxa"/>
          </w:tcPr>
          <w:p w14:paraId="35ADE955" w14:textId="213539D4" w:rsidR="003F7B60" w:rsidRPr="00706800" w:rsidRDefault="000A3C93" w:rsidP="003F7B60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62</w:t>
            </w:r>
            <w:r w:rsidR="003F7B60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3F7B60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 w:rsidR="00A06495">
              <w:rPr>
                <w:rFonts w:ascii="Times New Roman" w:eastAsia="Times New Roman" w:hAnsi="Times New Roman"/>
                <w:color w:val="000000"/>
              </w:rPr>
              <w:t>0.09</w:t>
            </w:r>
            <w:r w:rsidR="003F7B60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810" w:type="dxa"/>
          </w:tcPr>
          <w:p w14:paraId="6BDD3772" w14:textId="31103A2E" w:rsidR="003F7B60" w:rsidRPr="00706800" w:rsidRDefault="000A3C93" w:rsidP="003F7B60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0.80 </w:t>
            </w:r>
            <w:r w:rsidR="003F7B60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 w:rsidR="00A06495">
              <w:rPr>
                <w:rFonts w:ascii="Times New Roman" w:eastAsia="Times New Roman" w:hAnsi="Times New Roman"/>
                <w:color w:val="000000"/>
              </w:rPr>
              <w:t>0.08</w:t>
            </w:r>
            <w:r w:rsidR="003F7B60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823" w:type="dxa"/>
          </w:tcPr>
          <w:p w14:paraId="20A4FAE4" w14:textId="542121E8" w:rsidR="003F7B60" w:rsidRPr="00706800" w:rsidRDefault="000A3C93" w:rsidP="003F7B60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82</w:t>
            </w:r>
            <w:r w:rsidR="003F7B60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3F7B60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 w:rsidR="00A06495">
              <w:rPr>
                <w:rFonts w:ascii="Times New Roman" w:eastAsia="Times New Roman" w:hAnsi="Times New Roman"/>
                <w:color w:val="000000"/>
              </w:rPr>
              <w:t>0</w:t>
            </w:r>
            <w:r w:rsidR="005E0794">
              <w:rPr>
                <w:rFonts w:ascii="Times New Roman" w:eastAsia="Times New Roman" w:hAnsi="Times New Roman"/>
                <w:color w:val="000000"/>
              </w:rPr>
              <w:t>.03</w:t>
            </w:r>
            <w:r w:rsidR="003F7B60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810" w:type="dxa"/>
          </w:tcPr>
          <w:p w14:paraId="7439B4A6" w14:textId="2F88020E" w:rsidR="003F7B60" w:rsidRPr="00706800" w:rsidRDefault="000A3C93" w:rsidP="003F7B60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95</w:t>
            </w:r>
            <w:r w:rsidR="003F7B60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3F7B60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 w:rsidR="005E0794">
              <w:rPr>
                <w:rFonts w:ascii="Times New Roman" w:eastAsia="Times New Roman" w:hAnsi="Times New Roman"/>
                <w:color w:val="000000"/>
              </w:rPr>
              <w:t>0</w:t>
            </w:r>
            <w:r w:rsidR="003F7B60">
              <w:rPr>
                <w:rFonts w:ascii="Times New Roman" w:eastAsia="Times New Roman" w:hAnsi="Times New Roman"/>
                <w:color w:val="000000"/>
              </w:rPr>
              <w:t>.02</w:t>
            </w:r>
            <w:r w:rsidR="003F7B60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990" w:type="dxa"/>
          </w:tcPr>
          <w:p w14:paraId="64D42A81" w14:textId="13840D3E" w:rsidR="003F7B60" w:rsidRPr="00706800" w:rsidRDefault="000A3C93" w:rsidP="003F7B60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91</w:t>
            </w:r>
            <w:r w:rsidR="003F7B60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3F7B60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 w:rsidR="00F31BA9">
              <w:rPr>
                <w:rFonts w:ascii="Times New Roman" w:eastAsia="Times New Roman" w:hAnsi="Times New Roman"/>
                <w:color w:val="000000"/>
              </w:rPr>
              <w:t>0.03</w:t>
            </w:r>
            <w:r w:rsidR="003F7B60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</w:tr>
      <w:tr w:rsidR="003F7B60" w:rsidRPr="00706800" w14:paraId="05C6A6DC" w14:textId="77777777" w:rsidTr="00492FC2">
        <w:trPr>
          <w:trHeight w:val="215"/>
        </w:trPr>
        <w:tc>
          <w:tcPr>
            <w:tcW w:w="2660" w:type="dxa"/>
          </w:tcPr>
          <w:p w14:paraId="649EC8E2" w14:textId="281E05BD" w:rsidR="003F7B60" w:rsidRPr="00706800" w:rsidRDefault="003F7B60" w:rsidP="003F7B60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</w:rPr>
            </w:pPr>
            <w:r w:rsidRPr="00706800">
              <w:rPr>
                <w:rFonts w:ascii="Times New Roman" w:hAnsi="Times New Roman"/>
              </w:rPr>
              <w:t>Response Bias Index</w:t>
            </w:r>
          </w:p>
        </w:tc>
        <w:tc>
          <w:tcPr>
            <w:tcW w:w="864" w:type="dxa"/>
          </w:tcPr>
          <w:p w14:paraId="589F5B82" w14:textId="40C9A893" w:rsidR="003F7B60" w:rsidRDefault="00F31BA9" w:rsidP="003F7B60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27</w:t>
            </w:r>
            <w:r w:rsidR="003F7B60" w:rsidRPr="00706800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  <w:p w14:paraId="3A8D6BC8" w14:textId="70E60615" w:rsidR="003F7B60" w:rsidRPr="00706800" w:rsidRDefault="003F7B60" w:rsidP="003F7B60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 w:rsidR="00F31BA9">
              <w:rPr>
                <w:rFonts w:ascii="Times New Roman" w:eastAsia="Times New Roman" w:hAnsi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</w:rPr>
              <w:t>6</w:t>
            </w:r>
            <w:r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810" w:type="dxa"/>
          </w:tcPr>
          <w:p w14:paraId="5E6C9DCA" w14:textId="7A22E284" w:rsidR="003F7B60" w:rsidRPr="00706800" w:rsidRDefault="00F31BA9" w:rsidP="003F7B60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  <w:r w:rsidR="003551F4">
              <w:rPr>
                <w:rFonts w:ascii="Times New Roman" w:eastAsia="Times New Roman" w:hAnsi="Times New Roman"/>
                <w:color w:val="000000"/>
              </w:rPr>
              <w:t>.30</w:t>
            </w:r>
            <w:r w:rsidR="003F7B60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="003F7B60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 w:rsidR="00407C5B">
              <w:rPr>
                <w:rFonts w:ascii="Times New Roman" w:eastAsia="Times New Roman" w:hAnsi="Times New Roman"/>
                <w:color w:val="000000"/>
              </w:rPr>
              <w:t>0.06</w:t>
            </w:r>
            <w:r w:rsidR="003F7B60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810" w:type="dxa"/>
          </w:tcPr>
          <w:p w14:paraId="07EE28D3" w14:textId="0465BE1F" w:rsidR="003F7B60" w:rsidRPr="00706800" w:rsidRDefault="00407C5B" w:rsidP="003F7B60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25</w:t>
            </w:r>
            <w:r w:rsidR="003F7B60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="003F7B60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>
              <w:rPr>
                <w:rFonts w:ascii="Times New Roman" w:eastAsia="Times New Roman" w:hAnsi="Times New Roman"/>
                <w:color w:val="000000"/>
              </w:rPr>
              <w:t>0.07</w:t>
            </w:r>
            <w:r w:rsidR="003F7B60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810" w:type="dxa"/>
          </w:tcPr>
          <w:p w14:paraId="56A0E358" w14:textId="3F5BF372" w:rsidR="003F7B60" w:rsidRPr="00706800" w:rsidRDefault="00407C5B" w:rsidP="003F7B60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25</w:t>
            </w:r>
            <w:r w:rsidR="003F7B60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="003F7B60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>
              <w:rPr>
                <w:rFonts w:ascii="Times New Roman" w:eastAsia="Times New Roman" w:hAnsi="Times New Roman"/>
                <w:color w:val="000000"/>
              </w:rPr>
              <w:t>0.05</w:t>
            </w:r>
            <w:r w:rsidR="003F7B60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869" w:type="dxa"/>
          </w:tcPr>
          <w:p w14:paraId="753E85C0" w14:textId="1FE3C4A9" w:rsidR="003F7B60" w:rsidRPr="00706800" w:rsidRDefault="00407C5B" w:rsidP="003F7B60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15</w:t>
            </w:r>
            <w:r w:rsidR="003F7B60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="003F7B60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>
              <w:rPr>
                <w:rFonts w:ascii="Times New Roman" w:eastAsia="Times New Roman" w:hAnsi="Times New Roman"/>
                <w:color w:val="000000"/>
              </w:rPr>
              <w:t>0.06</w:t>
            </w:r>
            <w:r w:rsidR="003F7B60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797" w:type="dxa"/>
          </w:tcPr>
          <w:p w14:paraId="7A9E0E55" w14:textId="43B73019" w:rsidR="003F7B60" w:rsidRPr="00706800" w:rsidRDefault="00407C5B" w:rsidP="003F7B60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0.13 </w:t>
            </w:r>
            <w:r w:rsidR="003F7B60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>
              <w:rPr>
                <w:rFonts w:ascii="Times New Roman" w:eastAsia="Times New Roman" w:hAnsi="Times New Roman"/>
                <w:color w:val="000000"/>
              </w:rPr>
              <w:t>0.05</w:t>
            </w:r>
            <w:r w:rsidR="003F7B60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810" w:type="dxa"/>
          </w:tcPr>
          <w:p w14:paraId="1C98CF30" w14:textId="435B0078" w:rsidR="003F7B60" w:rsidRPr="00706800" w:rsidRDefault="00407C5B" w:rsidP="003F7B60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08</w:t>
            </w:r>
            <w:r w:rsidR="003F7B60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3F7B60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>
              <w:rPr>
                <w:rFonts w:ascii="Times New Roman" w:eastAsia="Times New Roman" w:hAnsi="Times New Roman"/>
                <w:color w:val="000000"/>
              </w:rPr>
              <w:t>0.05</w:t>
            </w:r>
            <w:r w:rsidR="003F7B60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823" w:type="dxa"/>
          </w:tcPr>
          <w:p w14:paraId="2D51251A" w14:textId="5B56F3A9" w:rsidR="003F7B60" w:rsidRPr="00706800" w:rsidRDefault="00407C5B" w:rsidP="003F7B60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06</w:t>
            </w:r>
            <w:r w:rsidR="003F7B60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3F7B60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>
              <w:rPr>
                <w:rFonts w:ascii="Times New Roman" w:eastAsia="Times New Roman" w:hAnsi="Times New Roman"/>
                <w:color w:val="000000"/>
              </w:rPr>
              <w:t>0.01</w:t>
            </w:r>
            <w:r w:rsidR="003F7B60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810" w:type="dxa"/>
          </w:tcPr>
          <w:p w14:paraId="1D0926EC" w14:textId="3AA06B30" w:rsidR="003F7B60" w:rsidRPr="00706800" w:rsidRDefault="00407C5B" w:rsidP="003F7B60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04</w:t>
            </w:r>
            <w:r w:rsidR="003F7B60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3F7B60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  <w:r w:rsidR="003F7B60">
              <w:rPr>
                <w:rFonts w:ascii="Times New Roman" w:eastAsia="Times New Roman" w:hAnsi="Times New Roman"/>
                <w:color w:val="000000"/>
              </w:rPr>
              <w:t>.02</w:t>
            </w:r>
            <w:r w:rsidR="003F7B60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990" w:type="dxa"/>
          </w:tcPr>
          <w:p w14:paraId="0326E25C" w14:textId="3D770474" w:rsidR="003F7B60" w:rsidRPr="00706800" w:rsidRDefault="00407C5B" w:rsidP="003F7B60">
            <w:pPr>
              <w:tabs>
                <w:tab w:val="left" w:pos="360"/>
                <w:tab w:val="left" w:pos="2880"/>
                <w:tab w:val="left" w:pos="4320"/>
                <w:tab w:val="left" w:pos="4680"/>
                <w:tab w:val="left" w:pos="6300"/>
                <w:tab w:val="left" w:pos="8280"/>
              </w:tabs>
              <w:spacing w:after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03</w:t>
            </w:r>
            <w:r w:rsidR="003F7B60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3F7B60" w:rsidRPr="00706800">
              <w:rPr>
                <w:rFonts w:ascii="Times New Roman" w:eastAsia="Times New Roman" w:hAnsi="Times New Roman"/>
                <w:color w:val="000000"/>
              </w:rPr>
              <w:t>(</w:t>
            </w:r>
            <w:r>
              <w:rPr>
                <w:rFonts w:ascii="Times New Roman" w:eastAsia="Times New Roman" w:hAnsi="Times New Roman"/>
                <w:color w:val="000000"/>
              </w:rPr>
              <w:t>0.01</w:t>
            </w:r>
            <w:r w:rsidR="003F7B60" w:rsidRPr="00706800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</w:tr>
    </w:tbl>
    <w:p w14:paraId="74D41335" w14:textId="41E7AB92" w:rsidR="0076190E" w:rsidRPr="00706800" w:rsidRDefault="003410FB">
      <w:pPr>
        <w:rPr>
          <w:rFonts w:ascii="Times New Roman" w:hAnsi="Times New Roman"/>
        </w:rPr>
      </w:pPr>
      <w:r>
        <w:rPr>
          <w:rFonts w:ascii="Times New Roman" w:hAnsi="Times New Roman"/>
        </w:rPr>
        <w:t>S</w:t>
      </w:r>
      <w:r w:rsidR="007B7C70">
        <w:rPr>
          <w:rFonts w:ascii="Times New Roman" w:hAnsi="Times New Roman"/>
        </w:rPr>
        <w:t>1</w:t>
      </w:r>
      <w:r w:rsidR="001827B9">
        <w:rPr>
          <w:rFonts w:ascii="Times New Roman" w:hAnsi="Times New Roman"/>
        </w:rPr>
        <w:t xml:space="preserve"> Table</w:t>
      </w:r>
      <w:bookmarkStart w:id="0" w:name="_GoBack"/>
      <w:bookmarkEnd w:id="0"/>
      <w:r w:rsidR="007B7C70">
        <w:rPr>
          <w:rFonts w:ascii="Times New Roman" w:hAnsi="Times New Roman"/>
        </w:rPr>
        <w:t xml:space="preserve">. </w:t>
      </w:r>
      <w:r w:rsidR="00745267">
        <w:rPr>
          <w:rFonts w:ascii="Times New Roman" w:hAnsi="Times New Roman"/>
        </w:rPr>
        <w:t>The mean and standard error for</w:t>
      </w:r>
      <w:r w:rsidR="000E3B08">
        <w:rPr>
          <w:rFonts w:ascii="Times New Roman" w:hAnsi="Times New Roman"/>
        </w:rPr>
        <w:t xml:space="preserve"> </w:t>
      </w:r>
      <w:r w:rsidR="00492FC2">
        <w:rPr>
          <w:rFonts w:ascii="Times New Roman" w:hAnsi="Times New Roman"/>
        </w:rPr>
        <w:t>measure</w:t>
      </w:r>
      <w:r w:rsidR="000E3B08">
        <w:rPr>
          <w:rFonts w:ascii="Times New Roman" w:hAnsi="Times New Roman"/>
        </w:rPr>
        <w:t xml:space="preserve">s reported </w:t>
      </w:r>
      <w:r w:rsidR="00492FC2">
        <w:rPr>
          <w:rFonts w:ascii="Times New Roman" w:hAnsi="Times New Roman"/>
        </w:rPr>
        <w:t>in Fig 2</w:t>
      </w:r>
      <w:r w:rsidR="00745267">
        <w:rPr>
          <w:rFonts w:ascii="Times New Roman" w:hAnsi="Times New Roman"/>
        </w:rPr>
        <w:t xml:space="preserve">. </w:t>
      </w:r>
    </w:p>
    <w:sectPr w:rsidR="0076190E" w:rsidRPr="00706800" w:rsidSect="00C20A09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C20A09"/>
    <w:rsid w:val="00024E4C"/>
    <w:rsid w:val="000A3C93"/>
    <w:rsid w:val="000C4E31"/>
    <w:rsid w:val="000E3B08"/>
    <w:rsid w:val="001827B9"/>
    <w:rsid w:val="003410FB"/>
    <w:rsid w:val="00342E2A"/>
    <w:rsid w:val="003551F4"/>
    <w:rsid w:val="003F7B60"/>
    <w:rsid w:val="00407C5B"/>
    <w:rsid w:val="00481C16"/>
    <w:rsid w:val="00492FC2"/>
    <w:rsid w:val="005E0794"/>
    <w:rsid w:val="006368D5"/>
    <w:rsid w:val="006774F7"/>
    <w:rsid w:val="00706800"/>
    <w:rsid w:val="00745267"/>
    <w:rsid w:val="007808BD"/>
    <w:rsid w:val="007B7C70"/>
    <w:rsid w:val="0085234D"/>
    <w:rsid w:val="00877ECD"/>
    <w:rsid w:val="00A06495"/>
    <w:rsid w:val="00C20A09"/>
    <w:rsid w:val="00F31BA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267CE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20A09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C20A0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20A09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20A09"/>
  </w:style>
  <w:style w:type="paragraph" w:styleId="BodyText2">
    <w:name w:val="Body Text 2"/>
    <w:basedOn w:val="Normal"/>
    <w:link w:val="BodyText2Char"/>
    <w:rsid w:val="00C20A09"/>
    <w:pPr>
      <w:widowControl w:val="0"/>
      <w:autoSpaceDE w:val="0"/>
      <w:autoSpaceDN w:val="0"/>
      <w:adjustRightInd w:val="0"/>
      <w:spacing w:after="0"/>
    </w:pPr>
    <w:rPr>
      <w:rFonts w:ascii="Helvetica" w:eastAsia="Times New Roman" w:hAnsi="Helvetica"/>
      <w:noProof/>
      <w:sz w:val="18"/>
      <w:szCs w:val="20"/>
    </w:rPr>
  </w:style>
  <w:style w:type="character" w:customStyle="1" w:styleId="BodyText2Char">
    <w:name w:val="Body Text 2 Char"/>
    <w:basedOn w:val="DefaultParagraphFont"/>
    <w:link w:val="BodyText2"/>
    <w:rsid w:val="00C20A09"/>
    <w:rPr>
      <w:rFonts w:ascii="Helvetica" w:eastAsia="Times New Roman" w:hAnsi="Helvetica" w:cs="Times New Roman"/>
      <w:noProof/>
      <w:sz w:val="18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0A09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A09"/>
    <w:rPr>
      <w:rFonts w:ascii="Lucida Grande" w:eastAsia="Cambria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791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83</Words>
  <Characters>477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rtmouth College</Company>
  <LinksUpToDate>false</LinksUpToDate>
  <CharactersWithSpaces>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Clark</dc:creator>
  <cp:keywords/>
  <cp:lastModifiedBy>Benjamin Clark</cp:lastModifiedBy>
  <cp:revision>22</cp:revision>
  <cp:lastPrinted>2012-03-05T20:53:00Z</cp:lastPrinted>
  <dcterms:created xsi:type="dcterms:W3CDTF">2012-03-05T20:51:00Z</dcterms:created>
  <dcterms:modified xsi:type="dcterms:W3CDTF">2016-09-11T15:47:00Z</dcterms:modified>
</cp:coreProperties>
</file>